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4C94" w:rsidRPr="003A1499" w:rsidRDefault="007E4C94" w:rsidP="007E4C94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1 </w:t>
      </w:r>
      <w:r w:rsidRPr="003A1499">
        <w:rPr>
          <w:rFonts w:ascii="Arial" w:hAnsi="Arial" w:cs="Arial"/>
          <w:b/>
          <w:lang w:val="en-US"/>
        </w:rPr>
        <w:t>Table.</w:t>
      </w:r>
      <w:r w:rsidRPr="003A1499">
        <w:rPr>
          <w:rFonts w:ascii="Arial" w:hAnsi="Arial" w:cs="Arial"/>
          <w:lang w:val="en-US"/>
        </w:rPr>
        <w:t xml:space="preserve"> </w:t>
      </w:r>
      <w:r w:rsidRPr="00374727">
        <w:rPr>
          <w:rFonts w:ascii="Arial" w:hAnsi="Arial" w:cs="Arial"/>
          <w:b/>
          <w:lang w:val="en-US"/>
        </w:rPr>
        <w:t xml:space="preserve">Characteristics at </w:t>
      </w:r>
      <w:r>
        <w:rPr>
          <w:rFonts w:ascii="Arial" w:hAnsi="Arial" w:cs="Arial"/>
          <w:b/>
          <w:lang w:val="en-US"/>
        </w:rPr>
        <w:t>enrollment</w:t>
      </w:r>
      <w:r w:rsidRPr="00374727">
        <w:rPr>
          <w:rFonts w:ascii="Arial" w:hAnsi="Arial" w:cs="Arial"/>
          <w:b/>
          <w:lang w:val="en-US"/>
        </w:rPr>
        <w:t xml:space="preserve"> of 114 patients </w:t>
      </w:r>
      <w:r>
        <w:rPr>
          <w:rFonts w:ascii="Arial" w:hAnsi="Arial" w:cs="Arial"/>
          <w:b/>
          <w:lang w:val="en-US"/>
        </w:rPr>
        <w:t xml:space="preserve">who completed at least one follow-up visit and </w:t>
      </w:r>
      <w:r w:rsidR="00146E54">
        <w:rPr>
          <w:rFonts w:ascii="Arial" w:hAnsi="Arial" w:cs="Arial"/>
          <w:b/>
          <w:lang w:val="en-US"/>
        </w:rPr>
        <w:t xml:space="preserve">of </w:t>
      </w:r>
      <w:bookmarkStart w:id="0" w:name="_GoBack"/>
      <w:bookmarkEnd w:id="0"/>
      <w:r>
        <w:rPr>
          <w:rFonts w:ascii="Arial" w:hAnsi="Arial" w:cs="Arial"/>
          <w:b/>
          <w:lang w:val="en-US"/>
        </w:rPr>
        <w:t>36 who did not</w:t>
      </w:r>
      <w:r w:rsidRPr="00374727">
        <w:rPr>
          <w:rFonts w:ascii="Arial" w:hAnsi="Arial" w:cs="Arial"/>
          <w:b/>
          <w:lang w:val="en-US"/>
        </w:rPr>
        <w:t>.</w:t>
      </w:r>
    </w:p>
    <w:tbl>
      <w:tblPr>
        <w:tblW w:w="8789" w:type="dxa"/>
        <w:tblLayout w:type="fixed"/>
        <w:tblLook w:val="04A0" w:firstRow="1" w:lastRow="0" w:firstColumn="1" w:lastColumn="0" w:noHBand="0" w:noVBand="1"/>
      </w:tblPr>
      <w:tblGrid>
        <w:gridCol w:w="4253"/>
        <w:gridCol w:w="2126"/>
        <w:gridCol w:w="2410"/>
      </w:tblGrid>
      <w:tr w:rsidR="007E4C94" w:rsidRPr="007E4C94" w:rsidTr="005850C7">
        <w:trPr>
          <w:trHeight w:val="110"/>
        </w:trPr>
        <w:tc>
          <w:tcPr>
            <w:tcW w:w="425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bookmarkStart w:id="1" w:name="_Hlk530660277"/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tudy population</w:t>
            </w:r>
          </w:p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3F81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(n =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114</w:t>
            </w:r>
            <w:r w:rsidRPr="00FE3F81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Did not complete follow-up visit</w:t>
            </w:r>
            <w:r w:rsidRPr="00FE3F81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 xml:space="preserve">(n =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36</w:t>
            </w:r>
            <w:r w:rsidRPr="00FE3F81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</w:tr>
      <w:tr w:rsidR="007E4C94" w:rsidRPr="00FE3F81" w:rsidTr="005850C7">
        <w:trPr>
          <w:trHeight w:val="278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E3F81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Demographics and medical histor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E4C94" w:rsidRPr="00FE3F81" w:rsidTr="005850C7">
        <w:trPr>
          <w:trHeight w:val="249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3F81">
              <w:rPr>
                <w:rFonts w:ascii="Arial" w:hAnsi="Arial" w:cs="Arial"/>
                <w:b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3F81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FE3F81">
              <w:rPr>
                <w:rFonts w:ascii="Arial" w:hAnsi="Arial" w:cs="Arial"/>
                <w:sz w:val="20"/>
                <w:szCs w:val="20"/>
                <w:lang w:val="en-US"/>
              </w:rPr>
              <w:t xml:space="preserve"> ±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3F81">
              <w:rPr>
                <w:rFonts w:ascii="Arial" w:hAnsi="Arial" w:cs="Arial"/>
                <w:sz w:val="20"/>
                <w:szCs w:val="20"/>
                <w:lang w:val="en-US"/>
              </w:rPr>
              <w:t>52 ±1</w:t>
            </w:r>
            <w:r w:rsidR="005850C7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7E4C94" w:rsidRPr="00FE3F81" w:rsidTr="005850C7">
        <w:trPr>
          <w:trHeight w:val="24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3F81">
              <w:rPr>
                <w:rFonts w:ascii="Arial" w:hAnsi="Arial" w:cs="Arial"/>
                <w:b/>
                <w:sz w:val="20"/>
                <w:szCs w:val="20"/>
                <w:lang w:val="en-US"/>
              </w:rPr>
              <w:t>Male sex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5</w:t>
            </w:r>
            <w:r w:rsidRPr="00FE3F81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6</w:t>
            </w:r>
            <w:r w:rsidRPr="00FE3F81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C94" w:rsidRPr="00FE3F81" w:rsidRDefault="005850C7" w:rsidP="0000235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  <w:r w:rsidR="007E4C94" w:rsidRPr="00FE3F81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  <w:r w:rsidR="007E4C94" w:rsidRPr="00FE3F81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</w:tr>
      <w:tr w:rsidR="007E4C94" w:rsidRPr="00FE3F81" w:rsidTr="005850C7">
        <w:trPr>
          <w:trHeight w:val="24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3F81">
              <w:rPr>
                <w:rFonts w:ascii="Arial" w:hAnsi="Arial" w:cs="Arial"/>
                <w:b/>
                <w:sz w:val="20"/>
                <w:szCs w:val="20"/>
                <w:lang w:val="en-US"/>
              </w:rPr>
              <w:t>Diabetes mellitus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 w:rsidRPr="00FE3F81">
              <w:rPr>
                <w:rFonts w:ascii="Arial" w:hAnsi="Arial" w:cs="Arial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FE3F81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C94" w:rsidRPr="00FE3F81" w:rsidRDefault="005850C7" w:rsidP="0000235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="007E4C94" w:rsidRPr="00FE3F81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  <w:r w:rsidR="007E4C94" w:rsidRPr="00FE3F81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</w:tr>
      <w:tr w:rsidR="007E4C94" w:rsidRPr="00FE3F81" w:rsidTr="005850C7">
        <w:trPr>
          <w:trHeight w:val="24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3F81">
              <w:rPr>
                <w:rFonts w:ascii="Arial" w:hAnsi="Arial" w:cs="Arial"/>
                <w:b/>
                <w:sz w:val="20"/>
                <w:szCs w:val="20"/>
                <w:lang w:val="en-US"/>
              </w:rPr>
              <w:t>Cardiovascular disease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  <w:r w:rsidRPr="00FE3F81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  <w:r w:rsidRPr="00FE3F81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C94" w:rsidRPr="00FE3F81" w:rsidRDefault="005850C7" w:rsidP="0000235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="007E4C94" w:rsidRPr="00FE3F81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  <w:r w:rsidR="007E4C94" w:rsidRPr="00FE3F81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</w:tr>
      <w:tr w:rsidR="007E4C94" w:rsidRPr="00FE3F81" w:rsidTr="005850C7">
        <w:trPr>
          <w:trHeight w:val="249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Current</w:t>
            </w:r>
            <w:r w:rsidRPr="00FE3F81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moker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FE3F81">
              <w:rPr>
                <w:rFonts w:ascii="Arial" w:hAnsi="Arial" w:cs="Arial"/>
                <w:sz w:val="20"/>
                <w:szCs w:val="20"/>
                <w:lang w:val="en-US"/>
              </w:rPr>
              <w:t>6 (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FE3F81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3F81">
              <w:rPr>
                <w:rFonts w:ascii="Arial" w:hAnsi="Arial" w:cs="Arial"/>
                <w:sz w:val="20"/>
                <w:szCs w:val="20"/>
                <w:lang w:val="en-US"/>
              </w:rPr>
              <w:t>6 (1</w:t>
            </w:r>
            <w:r w:rsidR="005850C7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FE3F81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</w:tr>
      <w:tr w:rsidR="007E4C94" w:rsidRPr="00FE3F81" w:rsidTr="005850C7">
        <w:trPr>
          <w:trHeight w:val="278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E3F81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History of kidney diseas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E4C94" w:rsidRPr="00FE3F81" w:rsidTr="005850C7">
        <w:trPr>
          <w:trHeight w:val="249"/>
        </w:trPr>
        <w:tc>
          <w:tcPr>
            <w:tcW w:w="425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3F81">
              <w:rPr>
                <w:rFonts w:ascii="Arial" w:hAnsi="Arial" w:cs="Arial"/>
                <w:b/>
                <w:sz w:val="20"/>
                <w:szCs w:val="20"/>
                <w:lang w:val="en-US"/>
              </w:rPr>
              <w:t>Dialysis duration (months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3F81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FE3F81">
              <w:rPr>
                <w:rFonts w:ascii="Arial" w:hAnsi="Arial" w:cs="Arial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FE3F81">
              <w:rPr>
                <w:rFonts w:ascii="Arial" w:hAnsi="Arial" w:cs="Arial"/>
                <w:sz w:val="20"/>
                <w:szCs w:val="20"/>
                <w:lang w:val="en-US"/>
              </w:rPr>
              <w:t>–56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E4C94" w:rsidRPr="00FE3F81" w:rsidRDefault="005850C7" w:rsidP="0000235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  <w:r w:rsidR="007E4C94" w:rsidRPr="00FE3F81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  <w:r w:rsidR="007E4C94" w:rsidRPr="00FE3F81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6</w:t>
            </w:r>
            <w:r w:rsidR="007E4C94" w:rsidRPr="00FE3F81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7E4C94" w:rsidRPr="0000235C" w:rsidTr="005850C7">
        <w:trPr>
          <w:trHeight w:val="249"/>
        </w:trPr>
        <w:tc>
          <w:tcPr>
            <w:tcW w:w="4253" w:type="dxa"/>
            <w:tcBorders>
              <w:left w:val="nil"/>
              <w:bottom w:val="nil"/>
              <w:right w:val="nil"/>
            </w:tcBorders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3F81">
              <w:rPr>
                <w:rFonts w:ascii="Arial" w:hAnsi="Arial" w:cs="Arial"/>
                <w:b/>
                <w:sz w:val="20"/>
                <w:szCs w:val="20"/>
                <w:lang w:val="en-US"/>
              </w:rPr>
              <w:t>Cause of end-stage renal disease (%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E4C94" w:rsidRPr="00FE3F81" w:rsidTr="005850C7">
        <w:trPr>
          <w:trHeight w:val="249"/>
        </w:trPr>
        <w:tc>
          <w:tcPr>
            <w:tcW w:w="4253" w:type="dxa"/>
            <w:tcBorders>
              <w:left w:val="nil"/>
              <w:bottom w:val="nil"/>
              <w:right w:val="nil"/>
            </w:tcBorders>
            <w:vAlign w:val="center"/>
          </w:tcPr>
          <w:p w:rsidR="007E4C94" w:rsidRPr="00FE3F81" w:rsidRDefault="007E4C94" w:rsidP="0000235C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E3F81">
              <w:rPr>
                <w:rFonts w:ascii="Arial" w:hAnsi="Arial" w:cs="Arial"/>
                <w:b/>
                <w:sz w:val="20"/>
                <w:szCs w:val="20"/>
              </w:rPr>
              <w:t>Cystic kidney disease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  <w:r w:rsidRPr="00FE3F81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  <w:r w:rsidRPr="00FE3F81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3F81">
              <w:rPr>
                <w:rFonts w:ascii="Arial" w:hAnsi="Arial" w:cs="Arial"/>
                <w:sz w:val="20"/>
                <w:szCs w:val="20"/>
                <w:lang w:val="en-US"/>
              </w:rPr>
              <w:t>1 (</w:t>
            </w:r>
            <w:r w:rsidR="005850C7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FE3F81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</w:tr>
      <w:tr w:rsidR="007E4C94" w:rsidRPr="00FE3F81" w:rsidTr="005850C7">
        <w:trPr>
          <w:trHeight w:val="249"/>
        </w:trPr>
        <w:tc>
          <w:tcPr>
            <w:tcW w:w="4253" w:type="dxa"/>
            <w:tcBorders>
              <w:left w:val="nil"/>
              <w:bottom w:val="nil"/>
              <w:right w:val="nil"/>
            </w:tcBorders>
            <w:vAlign w:val="center"/>
          </w:tcPr>
          <w:p w:rsidR="007E4C94" w:rsidRPr="00FE3F81" w:rsidRDefault="007E4C94" w:rsidP="0000235C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E3F81">
              <w:rPr>
                <w:rFonts w:ascii="Arial" w:hAnsi="Arial" w:cs="Arial"/>
                <w:b/>
                <w:sz w:val="20"/>
                <w:szCs w:val="20"/>
              </w:rPr>
              <w:t xml:space="preserve">Interstitial nephritis 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 (3%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:rsidR="007E4C94" w:rsidRPr="00FE3F81" w:rsidRDefault="005850C7" w:rsidP="0000235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7E4C94" w:rsidRPr="00FE3F81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7E4C94" w:rsidRPr="00FE3F81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</w:tr>
      <w:tr w:rsidR="007E4C94" w:rsidRPr="00FE3F81" w:rsidTr="005850C7">
        <w:trPr>
          <w:trHeight w:val="249"/>
        </w:trPr>
        <w:tc>
          <w:tcPr>
            <w:tcW w:w="4253" w:type="dxa"/>
            <w:tcBorders>
              <w:left w:val="nil"/>
              <w:bottom w:val="nil"/>
              <w:right w:val="nil"/>
            </w:tcBorders>
            <w:vAlign w:val="center"/>
          </w:tcPr>
          <w:p w:rsidR="007E4C94" w:rsidRPr="00FE3F81" w:rsidRDefault="007E4C94" w:rsidP="0000235C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E3F81">
              <w:rPr>
                <w:rFonts w:ascii="Arial" w:hAnsi="Arial" w:cs="Arial"/>
                <w:b/>
                <w:sz w:val="20"/>
                <w:szCs w:val="20"/>
              </w:rPr>
              <w:t>Glomerulonephritis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  <w:r w:rsidRPr="00FE3F81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  <w:r w:rsidRPr="00FE3F81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:rsidR="007E4C94" w:rsidRPr="00FE3F81" w:rsidRDefault="005850C7" w:rsidP="0000235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 w:rsidR="007E4C94" w:rsidRPr="00FE3F81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  <w:r w:rsidR="007E4C94" w:rsidRPr="00FE3F81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</w:tr>
      <w:tr w:rsidR="007E4C94" w:rsidRPr="00FE3F81" w:rsidTr="005850C7">
        <w:trPr>
          <w:trHeight w:val="249"/>
        </w:trPr>
        <w:tc>
          <w:tcPr>
            <w:tcW w:w="4253" w:type="dxa"/>
            <w:tcBorders>
              <w:left w:val="nil"/>
              <w:bottom w:val="nil"/>
              <w:right w:val="nil"/>
            </w:tcBorders>
            <w:vAlign w:val="center"/>
          </w:tcPr>
          <w:p w:rsidR="007E4C94" w:rsidRPr="00FE3F81" w:rsidRDefault="007E4C94" w:rsidP="0000235C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E3F81">
              <w:rPr>
                <w:rFonts w:ascii="Arial" w:hAnsi="Arial" w:cs="Arial"/>
                <w:b/>
                <w:sz w:val="20"/>
                <w:szCs w:val="20"/>
              </w:rPr>
              <w:t>Vascular disease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  <w:r w:rsidRPr="00FE3F81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  <w:r w:rsidRPr="00FE3F81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:rsidR="007E4C94" w:rsidRPr="00FE3F81" w:rsidRDefault="005850C7" w:rsidP="0000235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7E4C94" w:rsidRPr="00FE3F81">
              <w:rPr>
                <w:rFonts w:ascii="Arial" w:hAnsi="Arial" w:cs="Arial"/>
                <w:sz w:val="20"/>
                <w:szCs w:val="20"/>
                <w:lang w:val="en-US"/>
              </w:rPr>
              <w:t xml:space="preserve"> (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7E4C94" w:rsidRPr="00FE3F81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</w:tr>
      <w:tr w:rsidR="007E4C94" w:rsidRPr="00FE3F81" w:rsidTr="005850C7">
        <w:trPr>
          <w:trHeight w:val="249"/>
        </w:trPr>
        <w:tc>
          <w:tcPr>
            <w:tcW w:w="4253" w:type="dxa"/>
            <w:tcBorders>
              <w:left w:val="nil"/>
              <w:bottom w:val="nil"/>
              <w:right w:val="nil"/>
            </w:tcBorders>
            <w:vAlign w:val="center"/>
          </w:tcPr>
          <w:p w:rsidR="007E4C94" w:rsidRPr="00FE3F81" w:rsidRDefault="007E4C94" w:rsidP="0000235C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E3F81">
              <w:rPr>
                <w:rFonts w:ascii="Arial" w:hAnsi="Arial" w:cs="Arial"/>
                <w:b/>
                <w:sz w:val="20"/>
                <w:szCs w:val="20"/>
              </w:rPr>
              <w:t>Diabetic nephropathy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Pr="00FE3F81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FE3F81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:rsidR="007E4C94" w:rsidRPr="00FE3F81" w:rsidRDefault="005850C7" w:rsidP="0000235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7E4C94" w:rsidRPr="00FE3F81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7E4C94" w:rsidRPr="00FE3F81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</w:tr>
      <w:tr w:rsidR="007E4C94" w:rsidRPr="00FE3F81" w:rsidTr="005850C7">
        <w:trPr>
          <w:trHeight w:val="249"/>
        </w:trPr>
        <w:tc>
          <w:tcPr>
            <w:tcW w:w="4253" w:type="dxa"/>
            <w:tcBorders>
              <w:left w:val="nil"/>
              <w:bottom w:val="nil"/>
              <w:right w:val="nil"/>
            </w:tcBorders>
            <w:vAlign w:val="center"/>
          </w:tcPr>
          <w:p w:rsidR="007E4C94" w:rsidRPr="00FE3F81" w:rsidRDefault="007E4C94" w:rsidP="0000235C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E3F81">
              <w:rPr>
                <w:rFonts w:ascii="Arial" w:hAnsi="Arial" w:cs="Arial"/>
                <w:b/>
                <w:sz w:val="20"/>
                <w:szCs w:val="20"/>
              </w:rPr>
              <w:t>Other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 w:rsidRPr="00FE3F81">
              <w:rPr>
                <w:rFonts w:ascii="Arial" w:hAnsi="Arial" w:cs="Arial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FE3F81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:rsidR="007E4C94" w:rsidRPr="00FE3F81" w:rsidRDefault="005850C7" w:rsidP="0000235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7E4C94" w:rsidRPr="00FE3F81">
              <w:rPr>
                <w:rFonts w:ascii="Arial" w:hAnsi="Arial" w:cs="Arial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7E4C94" w:rsidRPr="00FE3F81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</w:tr>
      <w:tr w:rsidR="007E4C94" w:rsidRPr="00FE3F81" w:rsidTr="005850C7">
        <w:trPr>
          <w:trHeight w:val="24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C94" w:rsidRPr="00FE3F81" w:rsidRDefault="007E4C94" w:rsidP="0000235C">
            <w:pPr>
              <w:pStyle w:val="Lijstalinea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E3F81">
              <w:rPr>
                <w:rFonts w:ascii="Arial" w:hAnsi="Arial" w:cs="Arial"/>
                <w:b/>
                <w:sz w:val="20"/>
                <w:szCs w:val="20"/>
              </w:rPr>
              <w:t>Unkn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 w:rsidRPr="00FE3F81">
              <w:rPr>
                <w:rFonts w:ascii="Arial" w:hAnsi="Arial" w:cs="Arial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FE3F81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C94" w:rsidRPr="00FE3F81" w:rsidRDefault="005850C7" w:rsidP="0000235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7E4C94" w:rsidRPr="00FE3F81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7E4C94" w:rsidRPr="00FE3F81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</w:tr>
      <w:tr w:rsidR="005C0DF2" w:rsidRPr="00FE3F81" w:rsidTr="005850C7">
        <w:trPr>
          <w:trHeight w:val="277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5C0DF2" w:rsidRPr="00FE3F81" w:rsidRDefault="005C0DF2" w:rsidP="0000235C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Renal replacement therap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5C0DF2" w:rsidRPr="00FE3F81" w:rsidRDefault="005C0DF2" w:rsidP="0000235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5C0DF2" w:rsidRPr="00FE3F81" w:rsidRDefault="005C0DF2" w:rsidP="0000235C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C0DF2" w:rsidRPr="00FE3F81" w:rsidTr="005850C7">
        <w:trPr>
          <w:trHeight w:val="277"/>
        </w:trPr>
        <w:tc>
          <w:tcPr>
            <w:tcW w:w="42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C0DF2" w:rsidRPr="005C0DF2" w:rsidRDefault="005C0DF2" w:rsidP="0000235C">
            <w:pPr>
              <w:spacing w:after="0" w:line="240" w:lineRule="auto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Conventional hemodialysis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C0DF2" w:rsidRPr="00FE3F81" w:rsidRDefault="005C0DF2" w:rsidP="0000235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 (28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C0DF2" w:rsidRPr="00FE3F81" w:rsidRDefault="005850C7" w:rsidP="0000235C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5 (69%)</w:t>
            </w:r>
          </w:p>
        </w:tc>
      </w:tr>
      <w:tr w:rsidR="005C0DF2" w:rsidRPr="00FE3F81" w:rsidTr="005850C7">
        <w:trPr>
          <w:trHeight w:val="277"/>
        </w:trPr>
        <w:tc>
          <w:tcPr>
            <w:tcW w:w="425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0DF2" w:rsidRPr="005C0DF2" w:rsidRDefault="005C0DF2" w:rsidP="0000235C">
            <w:pPr>
              <w:spacing w:after="0" w:line="240" w:lineRule="auto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Nocturnal hemodialysis (%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0DF2" w:rsidRPr="00FE3F81" w:rsidRDefault="005C0DF2" w:rsidP="0000235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 (30%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0DF2" w:rsidRPr="00FE3F81" w:rsidRDefault="005850C7" w:rsidP="0000235C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 (14%)</w:t>
            </w:r>
          </w:p>
        </w:tc>
      </w:tr>
      <w:tr w:rsidR="005C0DF2" w:rsidRPr="00FE3F81" w:rsidTr="005850C7">
        <w:trPr>
          <w:trHeight w:val="277"/>
        </w:trPr>
        <w:tc>
          <w:tcPr>
            <w:tcW w:w="42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0DF2" w:rsidRPr="005C0DF2" w:rsidRDefault="005C0DF2" w:rsidP="0000235C">
            <w:pPr>
              <w:spacing w:after="0" w:line="240" w:lineRule="auto"/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iCs/>
                <w:sz w:val="20"/>
                <w:szCs w:val="20"/>
                <w:lang w:val="en-US"/>
              </w:rPr>
              <w:t>Kidney transplantation (%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0DF2" w:rsidRPr="00FE3F81" w:rsidRDefault="005C0DF2" w:rsidP="0000235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8 (42%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0DF2" w:rsidRPr="00FE3F81" w:rsidRDefault="005850C7" w:rsidP="0000235C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 (17%)</w:t>
            </w:r>
          </w:p>
        </w:tc>
      </w:tr>
      <w:tr w:rsidR="007E4C94" w:rsidRPr="00FE3F81" w:rsidTr="005850C7">
        <w:trPr>
          <w:trHeight w:val="277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E3F81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Medication us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7E4C94" w:rsidRPr="00FE3F81" w:rsidRDefault="007E4C94" w:rsidP="0000235C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E4C94" w:rsidRPr="00FE3F81" w:rsidTr="005850C7">
        <w:trPr>
          <w:trHeight w:val="249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3F81">
              <w:rPr>
                <w:rFonts w:ascii="Arial" w:hAnsi="Arial" w:cs="Arial"/>
                <w:b/>
                <w:sz w:val="20"/>
                <w:szCs w:val="20"/>
                <w:lang w:val="en-US"/>
              </w:rPr>
              <w:t>Vitamin K antagonists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  <w:r w:rsidRPr="00FE3F81">
              <w:rPr>
                <w:rFonts w:ascii="Arial" w:hAnsi="Arial" w:cs="Arial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FE3F81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E4C94" w:rsidRPr="00FE3F81" w:rsidRDefault="007E4C94" w:rsidP="0000235C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3F81">
              <w:rPr>
                <w:rFonts w:ascii="Arial" w:hAnsi="Arial" w:cs="Arial"/>
                <w:sz w:val="20"/>
                <w:szCs w:val="20"/>
                <w:lang w:val="en-US"/>
              </w:rPr>
              <w:t>4 (</w:t>
            </w:r>
            <w:r w:rsidR="005850C7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 w:rsidRPr="00FE3F81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</w:tr>
      <w:tr w:rsidR="007E4C94" w:rsidRPr="00FE3F81" w:rsidTr="005850C7">
        <w:trPr>
          <w:trHeight w:val="24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3F81">
              <w:rPr>
                <w:rFonts w:ascii="Arial" w:hAnsi="Arial" w:cs="Arial"/>
                <w:b/>
                <w:sz w:val="20"/>
                <w:szCs w:val="20"/>
                <w:lang w:val="en-US"/>
              </w:rPr>
              <w:t>Vitamin D analogs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  <w:r w:rsidRPr="00FE3F81">
              <w:rPr>
                <w:rFonts w:ascii="Arial" w:hAnsi="Arial" w:cs="Arial"/>
                <w:sz w:val="20"/>
                <w:szCs w:val="20"/>
                <w:lang w:val="en-US"/>
              </w:rPr>
              <w:t xml:space="preserve"> (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FE3F81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C94" w:rsidRPr="00FE3F81" w:rsidRDefault="005850C7" w:rsidP="0000235C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  <w:r w:rsidR="007E4C94" w:rsidRPr="00FE3F81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  <w:r w:rsidR="007E4C94" w:rsidRPr="00FE3F81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</w:tr>
      <w:tr w:rsidR="007E4C94" w:rsidRPr="00FE3F81" w:rsidTr="005850C7">
        <w:trPr>
          <w:trHeight w:val="24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3F81">
              <w:rPr>
                <w:rFonts w:ascii="Arial" w:hAnsi="Arial" w:cs="Arial"/>
                <w:b/>
                <w:sz w:val="20"/>
                <w:szCs w:val="20"/>
                <w:lang w:val="en-US"/>
              </w:rPr>
              <w:t>Calcium-containing phosphate binder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  <w:r w:rsidRPr="00FE3F81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  <w:r w:rsidRPr="00FE3F81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C94" w:rsidRPr="00FE3F81" w:rsidRDefault="005850C7" w:rsidP="0000235C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 (28%)</w:t>
            </w:r>
          </w:p>
        </w:tc>
      </w:tr>
      <w:tr w:rsidR="007E4C94" w:rsidRPr="00FE3F81" w:rsidTr="005850C7">
        <w:trPr>
          <w:trHeight w:val="24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3F81">
              <w:rPr>
                <w:rFonts w:ascii="Arial" w:hAnsi="Arial" w:cs="Arial"/>
                <w:b/>
                <w:sz w:val="20"/>
                <w:szCs w:val="20"/>
                <w:lang w:val="en-US"/>
              </w:rPr>
              <w:t>Cinacalcet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  <w:r w:rsidRPr="00FE3F81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  <w:r w:rsidRPr="00FE3F81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C94" w:rsidRPr="00FE3F81" w:rsidRDefault="005850C7" w:rsidP="0000235C">
            <w:pPr>
              <w:spacing w:after="0" w:line="24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 w:rsidR="007E4C94" w:rsidRPr="00FE3F81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  <w:r w:rsidR="007E4C94" w:rsidRPr="00FE3F81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</w:p>
        </w:tc>
      </w:tr>
      <w:tr w:rsidR="007E4C94" w:rsidRPr="00FE3F81" w:rsidTr="005850C7">
        <w:trPr>
          <w:trHeight w:val="278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FE3F81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hysical and laboratory parameter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</w:tr>
      <w:tr w:rsidR="007E4C94" w:rsidRPr="00FE3F81" w:rsidTr="005850C7">
        <w:trPr>
          <w:trHeight w:val="24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3F81">
              <w:rPr>
                <w:rFonts w:ascii="Arial" w:hAnsi="Arial" w:cs="Arial"/>
                <w:b/>
                <w:sz w:val="20"/>
                <w:szCs w:val="20"/>
                <w:lang w:val="en-US"/>
              </w:rPr>
              <w:t>Body mass index (kg/m</w:t>
            </w:r>
            <w:r w:rsidRPr="00FE3F81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FE3F81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3F81">
              <w:rPr>
                <w:rFonts w:ascii="Arial" w:hAnsi="Arial" w:cs="Arial"/>
                <w:sz w:val="20"/>
                <w:szCs w:val="20"/>
                <w:lang w:val="en-US"/>
              </w:rPr>
              <w:t>25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FE3F81">
              <w:rPr>
                <w:rFonts w:ascii="Arial" w:hAnsi="Arial" w:cs="Arial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.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3F81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5850C7">
              <w:rPr>
                <w:rFonts w:ascii="Arial" w:hAnsi="Arial" w:cs="Arial"/>
                <w:sz w:val="20"/>
                <w:szCs w:val="20"/>
                <w:lang w:val="en-US"/>
              </w:rPr>
              <w:t>6.7</w:t>
            </w:r>
            <w:r w:rsidRPr="00FE3F81">
              <w:rPr>
                <w:rFonts w:ascii="Arial" w:hAnsi="Arial" w:cs="Arial"/>
                <w:sz w:val="20"/>
                <w:szCs w:val="20"/>
                <w:lang w:val="en-US"/>
              </w:rPr>
              <w:t xml:space="preserve"> ±</w:t>
            </w:r>
            <w:r w:rsidR="005850C7">
              <w:rPr>
                <w:rFonts w:ascii="Arial" w:hAnsi="Arial" w:cs="Arial"/>
                <w:sz w:val="20"/>
                <w:szCs w:val="20"/>
                <w:lang w:val="en-US"/>
              </w:rPr>
              <w:t>4.8</w:t>
            </w:r>
          </w:p>
        </w:tc>
      </w:tr>
      <w:tr w:rsidR="007E4C94" w:rsidRPr="00FE3F81" w:rsidTr="005850C7">
        <w:trPr>
          <w:trHeight w:val="24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3F81">
              <w:rPr>
                <w:rFonts w:ascii="Arial" w:hAnsi="Arial" w:cs="Arial"/>
                <w:b/>
                <w:sz w:val="20"/>
                <w:szCs w:val="20"/>
                <w:lang w:val="en-US"/>
              </w:rPr>
              <w:t>Systolic blood pressure (mmH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3F81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FE3F81">
              <w:rPr>
                <w:rFonts w:ascii="Arial" w:hAnsi="Arial" w:cs="Arial"/>
                <w:sz w:val="20"/>
                <w:szCs w:val="20"/>
                <w:lang w:val="en-US"/>
              </w:rPr>
              <w:t xml:space="preserve"> ±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3F81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5850C7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  <w:r w:rsidRPr="00FE3F81">
              <w:rPr>
                <w:rFonts w:ascii="Arial" w:hAnsi="Arial" w:cs="Arial"/>
                <w:sz w:val="20"/>
                <w:szCs w:val="20"/>
                <w:lang w:val="en-US"/>
              </w:rPr>
              <w:t xml:space="preserve"> ±1</w:t>
            </w:r>
            <w:r w:rsidR="005850C7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</w:tr>
      <w:tr w:rsidR="007E4C94" w:rsidRPr="00FE3F81" w:rsidTr="005850C7">
        <w:trPr>
          <w:trHeight w:val="24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3F81">
              <w:rPr>
                <w:rFonts w:ascii="Arial" w:hAnsi="Arial" w:cs="Arial"/>
                <w:b/>
                <w:sz w:val="20"/>
                <w:szCs w:val="20"/>
                <w:lang w:val="en-US"/>
              </w:rPr>
              <w:t>Diastolic blood pressure (mmHg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3F81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FE3F81">
              <w:rPr>
                <w:rFonts w:ascii="Arial" w:hAnsi="Arial" w:cs="Arial"/>
                <w:sz w:val="20"/>
                <w:szCs w:val="20"/>
                <w:lang w:val="en-US"/>
              </w:rPr>
              <w:t xml:space="preserve"> ±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3F81">
              <w:rPr>
                <w:rFonts w:ascii="Arial" w:hAnsi="Arial" w:cs="Arial"/>
                <w:sz w:val="20"/>
                <w:szCs w:val="20"/>
                <w:lang w:val="en-US"/>
              </w:rPr>
              <w:t>77 ±</w:t>
            </w:r>
            <w:r w:rsidR="00B7746A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</w:tr>
      <w:tr w:rsidR="007E4C94" w:rsidRPr="00FE3F81" w:rsidTr="005850C7">
        <w:trPr>
          <w:trHeight w:val="24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3F81">
              <w:rPr>
                <w:rFonts w:ascii="Arial" w:hAnsi="Arial" w:cs="Arial"/>
                <w:b/>
                <w:sz w:val="20"/>
                <w:szCs w:val="20"/>
                <w:lang w:val="en-US"/>
              </w:rPr>
              <w:t>Calcium (m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3F81">
              <w:rPr>
                <w:rFonts w:ascii="Arial" w:hAnsi="Arial" w:cs="Arial"/>
                <w:sz w:val="20"/>
                <w:szCs w:val="20"/>
                <w:lang w:val="en-US"/>
              </w:rPr>
              <w:t>2.3 ±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3F81">
              <w:rPr>
                <w:rFonts w:ascii="Arial" w:hAnsi="Arial" w:cs="Arial"/>
                <w:sz w:val="20"/>
                <w:szCs w:val="20"/>
                <w:lang w:val="en-US"/>
              </w:rPr>
              <w:t>2.</w:t>
            </w:r>
            <w:r w:rsidR="00B7746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FE3F81">
              <w:rPr>
                <w:rFonts w:ascii="Arial" w:hAnsi="Arial" w:cs="Arial"/>
                <w:sz w:val="20"/>
                <w:szCs w:val="20"/>
                <w:lang w:val="en-US"/>
              </w:rPr>
              <w:t xml:space="preserve"> ±0.</w:t>
            </w:r>
            <w:r w:rsidR="00B7746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7E4C94" w:rsidRPr="00FE3F81" w:rsidTr="005850C7">
        <w:trPr>
          <w:trHeight w:val="249"/>
        </w:trPr>
        <w:tc>
          <w:tcPr>
            <w:tcW w:w="4253" w:type="dxa"/>
            <w:tcBorders>
              <w:top w:val="nil"/>
              <w:left w:val="nil"/>
              <w:right w:val="nil"/>
            </w:tcBorders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3F81">
              <w:rPr>
                <w:rFonts w:ascii="Arial" w:hAnsi="Arial" w:cs="Arial"/>
                <w:b/>
                <w:sz w:val="20"/>
                <w:szCs w:val="20"/>
                <w:lang w:val="en-US"/>
              </w:rPr>
              <w:t>Albumin (g/L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3F81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FE3F81">
              <w:rPr>
                <w:rFonts w:ascii="Arial" w:hAnsi="Arial" w:cs="Arial"/>
                <w:sz w:val="20"/>
                <w:szCs w:val="20"/>
                <w:lang w:val="en-US"/>
              </w:rPr>
              <w:t>.7 ±3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7E4C94" w:rsidRPr="00FE3F81" w:rsidRDefault="00B7746A" w:rsidP="0000235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0.4</w:t>
            </w:r>
            <w:r w:rsidR="007E4C94" w:rsidRPr="00FE3F81">
              <w:rPr>
                <w:rFonts w:ascii="Arial" w:hAnsi="Arial" w:cs="Arial"/>
                <w:sz w:val="20"/>
                <w:szCs w:val="20"/>
                <w:lang w:val="en-US"/>
              </w:rPr>
              <w:t xml:space="preserve"> ±3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7E4C94" w:rsidRPr="00FE3F81" w:rsidTr="005850C7">
        <w:trPr>
          <w:trHeight w:val="249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3F81">
              <w:rPr>
                <w:rFonts w:ascii="Arial" w:hAnsi="Arial" w:cs="Arial"/>
                <w:b/>
                <w:sz w:val="20"/>
                <w:szCs w:val="20"/>
                <w:lang w:val="en-US"/>
              </w:rPr>
              <w:t>Phosphate (mmol/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3F81">
              <w:rPr>
                <w:rFonts w:ascii="Arial" w:hAnsi="Arial" w:cs="Arial"/>
                <w:sz w:val="20"/>
                <w:szCs w:val="20"/>
                <w:lang w:val="en-US"/>
              </w:rPr>
              <w:t>1.2 ±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4C94" w:rsidRPr="00FE3F81" w:rsidRDefault="00B7746A" w:rsidP="0000235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6</w:t>
            </w:r>
            <w:r w:rsidR="007E4C94" w:rsidRPr="00FE3F81">
              <w:rPr>
                <w:rFonts w:ascii="Arial" w:hAnsi="Arial" w:cs="Arial"/>
                <w:sz w:val="20"/>
                <w:szCs w:val="20"/>
                <w:lang w:val="en-US"/>
              </w:rPr>
              <w:t xml:space="preserve"> ±0.5</w:t>
            </w:r>
          </w:p>
        </w:tc>
      </w:tr>
      <w:tr w:rsidR="007E4C94" w:rsidRPr="00FE3F81" w:rsidTr="005850C7">
        <w:trPr>
          <w:trHeight w:val="249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arathyroid hormone (pmol/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E4C94" w:rsidRPr="00FE3F81" w:rsidRDefault="007E4C94" w:rsidP="0000235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="00E14CC1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E4C94" w:rsidRPr="00FE3F81" w:rsidRDefault="00B7746A" w:rsidP="0000235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  <w:r w:rsidR="007E4C9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 w:rsidR="007E4C94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  <w:r w:rsidR="007E4C9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</w:tbl>
    <w:bookmarkEnd w:id="1"/>
    <w:p w:rsidR="007E4C94" w:rsidRDefault="007E4C94" w:rsidP="007E4C94">
      <w:pPr>
        <w:spacing w:after="0" w:line="240" w:lineRule="auto"/>
        <w:rPr>
          <w:rFonts w:ascii="Arial" w:hAnsi="Arial" w:cs="Arial"/>
          <w:sz w:val="20"/>
          <w:lang w:val="en-US"/>
        </w:rPr>
      </w:pPr>
      <w:r w:rsidRPr="003A1499">
        <w:rPr>
          <w:rFonts w:ascii="Arial" w:hAnsi="Arial" w:cs="Arial"/>
          <w:sz w:val="20"/>
          <w:lang w:val="en-US"/>
        </w:rPr>
        <w:t>Data are presented as mean ±standard deviation, median (interquartile range) or number (percentage).</w:t>
      </w:r>
    </w:p>
    <w:p w:rsidR="007E4C94" w:rsidRPr="003A1499" w:rsidRDefault="007E4C94" w:rsidP="007E4C94">
      <w:pPr>
        <w:spacing w:after="0" w:line="240" w:lineRule="auto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Data of patients on nocturnal hemodialysis and kidney transplant recipients were measured at enrollment, i.e. about 3 months after initiating this treatment.</w:t>
      </w:r>
    </w:p>
    <w:p w:rsidR="007E4C94" w:rsidRDefault="007E4C94" w:rsidP="007E4C94">
      <w:pPr>
        <w:spacing w:after="0" w:line="240" w:lineRule="auto"/>
        <w:rPr>
          <w:rFonts w:ascii="Arial" w:hAnsi="Arial" w:cs="Arial"/>
          <w:sz w:val="20"/>
          <w:lang w:val="en-US"/>
        </w:rPr>
      </w:pPr>
      <w:r w:rsidRPr="003A1499">
        <w:rPr>
          <w:rFonts w:ascii="Arial" w:hAnsi="Arial" w:cs="Arial"/>
          <w:sz w:val="20"/>
          <w:lang w:val="en-US"/>
        </w:rPr>
        <w:t>Abbreviations: eGFR: estimated glomerular filtration rate, calculated with the Chronic Kidney Disease-Epidemiology Collaboration equation 2009.</w:t>
      </w:r>
    </w:p>
    <w:p w:rsidR="007E4C94" w:rsidRDefault="007E4C94" w:rsidP="007E4C9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7051C7" w:rsidRPr="007E4C94" w:rsidRDefault="007051C7">
      <w:pPr>
        <w:rPr>
          <w:lang w:val="en-US"/>
        </w:rPr>
      </w:pPr>
    </w:p>
    <w:sectPr w:rsidR="007051C7" w:rsidRPr="007E4C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7602390"/>
    <w:multiLevelType w:val="hybridMultilevel"/>
    <w:tmpl w:val="FF5ACD56"/>
    <w:lvl w:ilvl="0" w:tplc="0413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" w15:restartNumberingAfterBreak="0">
    <w:nsid w:val="6A8B296F"/>
    <w:multiLevelType w:val="hybridMultilevel"/>
    <w:tmpl w:val="F4A62B54"/>
    <w:lvl w:ilvl="0" w:tplc="0413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" w15:restartNumberingAfterBreak="0">
    <w:nsid w:val="77925F59"/>
    <w:multiLevelType w:val="hybridMultilevel"/>
    <w:tmpl w:val="9126E462"/>
    <w:lvl w:ilvl="0" w:tplc="0413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C94"/>
    <w:rsid w:val="00146E54"/>
    <w:rsid w:val="005850C7"/>
    <w:rsid w:val="005C0DF2"/>
    <w:rsid w:val="007051C7"/>
    <w:rsid w:val="007E4C94"/>
    <w:rsid w:val="00B7746A"/>
    <w:rsid w:val="00E14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23D377"/>
  <w15:chartTrackingRefBased/>
  <w15:docId w15:val="{F13C17E5-BBFC-4D47-9FC5-631E151C3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E4C9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7E4C94"/>
    <w:pPr>
      <w:spacing w:after="200" w:line="276" w:lineRule="auto"/>
      <w:ind w:left="720"/>
      <w:contextualSpacing/>
    </w:pPr>
    <w:rPr>
      <w:rFonts w:ascii="Segoe UI" w:hAnsi="Segoe UI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E4C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E4C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88</Words>
  <Characters>158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js Jansz</dc:creator>
  <cp:keywords/>
  <dc:description/>
  <cp:lastModifiedBy>Thijs Jansz</cp:lastModifiedBy>
  <cp:revision>4</cp:revision>
  <dcterms:created xsi:type="dcterms:W3CDTF">2020-02-28T09:14:00Z</dcterms:created>
  <dcterms:modified xsi:type="dcterms:W3CDTF">2020-02-28T09:37:00Z</dcterms:modified>
</cp:coreProperties>
</file>